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4782" w:rsidRPr="001C4782" w:rsidRDefault="001C4782" w:rsidP="001C4782">
      <w:pPr>
        <w:spacing w:line="480" w:lineRule="auto"/>
        <w:rPr>
          <w:rFonts w:ascii="Arial" w:eastAsia="Times New Roman" w:hAnsi="Arial" w:cs="Arial"/>
          <w:b/>
        </w:rPr>
      </w:pPr>
      <w:r w:rsidRPr="001C4782">
        <w:rPr>
          <w:rFonts w:ascii="Arial" w:eastAsia="Times New Roman" w:hAnsi="Arial" w:cs="Arial"/>
          <w:b/>
        </w:rPr>
        <w:t>Table S2.  Displayed are the maximum two-point LOD score at theta equal zero (</w:t>
      </w:r>
      <w:proofErr w:type="spellStart"/>
      <w:r w:rsidRPr="001C4782">
        <w:rPr>
          <w:rFonts w:ascii="Arial" w:eastAsia="Times New Roman" w:hAnsi="Arial" w:cs="Arial"/>
          <w:b/>
        </w:rPr>
        <w:t>MaxLOD</w:t>
      </w:r>
      <w:proofErr w:type="spellEnd"/>
      <w:r w:rsidRPr="001C4782">
        <w:rPr>
          <w:rFonts w:ascii="Arial" w:eastAsia="Times New Roman" w:hAnsi="Arial" w:cs="Arial"/>
          <w:b/>
        </w:rPr>
        <w:t xml:space="preserve">) for each biomarker by chromosome, with the name of the probe (RS number), the </w:t>
      </w:r>
      <w:proofErr w:type="spellStart"/>
      <w:r w:rsidRPr="001C4782">
        <w:rPr>
          <w:rFonts w:ascii="Arial" w:eastAsia="Times New Roman" w:hAnsi="Arial" w:cs="Arial"/>
          <w:b/>
        </w:rPr>
        <w:t>centimorgan</w:t>
      </w:r>
      <w:proofErr w:type="spellEnd"/>
      <w:r w:rsidRPr="001C4782">
        <w:rPr>
          <w:rFonts w:ascii="Arial" w:eastAsia="Times New Roman" w:hAnsi="Arial" w:cs="Arial"/>
          <w:b/>
        </w:rPr>
        <w:t xml:space="preserve"> (</w:t>
      </w:r>
      <w:proofErr w:type="spellStart"/>
      <w:r w:rsidRPr="001C4782">
        <w:rPr>
          <w:rFonts w:ascii="Arial" w:eastAsia="Times New Roman" w:hAnsi="Arial" w:cs="Arial"/>
          <w:b/>
        </w:rPr>
        <w:t>cM</w:t>
      </w:r>
      <w:proofErr w:type="spellEnd"/>
      <w:r w:rsidRPr="001C4782">
        <w:rPr>
          <w:rFonts w:ascii="Arial" w:eastAsia="Times New Roman" w:hAnsi="Arial" w:cs="Arial"/>
          <w:b/>
        </w:rPr>
        <w:t>) position of the probe, and the gene annotation for the SNP (or the closest gene for intergenic SNPs)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86"/>
        <w:gridCol w:w="862"/>
        <w:gridCol w:w="1170"/>
        <w:gridCol w:w="1530"/>
        <w:gridCol w:w="1170"/>
        <w:gridCol w:w="3258"/>
      </w:tblGrid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C4782">
              <w:rPr>
                <w:rFonts w:ascii="Arial" w:eastAsia="Times New Roman" w:hAnsi="Arial" w:cs="Arial"/>
                <w:b/>
                <w:bCs/>
                <w:color w:val="000000"/>
              </w:rPr>
              <w:t>Biomarker</w:t>
            </w: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1C4782">
              <w:rPr>
                <w:rFonts w:ascii="Arial" w:eastAsia="Times New Roman" w:hAnsi="Arial" w:cs="Arial"/>
                <w:b/>
                <w:bCs/>
                <w:color w:val="000000"/>
              </w:rPr>
              <w:t>Chr</w:t>
            </w:r>
            <w:proofErr w:type="spellEnd"/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1C4782">
              <w:rPr>
                <w:rFonts w:ascii="Arial" w:eastAsia="Times New Roman" w:hAnsi="Arial" w:cs="Arial"/>
                <w:b/>
                <w:bCs/>
                <w:color w:val="000000"/>
              </w:rPr>
              <w:t>MaxLOD</w:t>
            </w:r>
            <w:proofErr w:type="spellEnd"/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C4782">
              <w:rPr>
                <w:rFonts w:ascii="Arial" w:eastAsia="Times New Roman" w:hAnsi="Arial" w:cs="Arial"/>
                <w:b/>
                <w:bCs/>
                <w:color w:val="000000"/>
              </w:rPr>
              <w:t>PROBE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C478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Location </w:t>
            </w:r>
          </w:p>
          <w:p w:rsidR="001C4782" w:rsidRPr="001C4782" w:rsidRDefault="001C4782" w:rsidP="001C47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C4782">
              <w:rPr>
                <w:rFonts w:ascii="Arial" w:eastAsia="Times New Roman" w:hAnsi="Arial" w:cs="Arial"/>
                <w:b/>
                <w:bCs/>
                <w:color w:val="000000"/>
              </w:rPr>
              <w:t>(</w:t>
            </w:r>
            <w:proofErr w:type="spellStart"/>
            <w:r w:rsidRPr="001C4782">
              <w:rPr>
                <w:rFonts w:ascii="Arial" w:eastAsia="Times New Roman" w:hAnsi="Arial" w:cs="Arial"/>
                <w:b/>
                <w:bCs/>
                <w:color w:val="000000"/>
              </w:rPr>
              <w:t>cM</w:t>
            </w:r>
            <w:proofErr w:type="spellEnd"/>
            <w:r w:rsidRPr="001C4782"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3258" w:type="dxa"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C4782">
              <w:rPr>
                <w:rFonts w:ascii="Arial" w:eastAsia="Times New Roman" w:hAnsi="Arial" w:cs="Arial"/>
                <w:b/>
                <w:bCs/>
                <w:color w:val="000000"/>
              </w:rPr>
              <w:t>Gene*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1C4782">
              <w:rPr>
                <w:rFonts w:ascii="Arial" w:eastAsia="Times New Roman" w:hAnsi="Arial" w:cs="Arial"/>
                <w:b/>
                <w:bCs/>
                <w:color w:val="000000"/>
              </w:rPr>
              <w:t>Adiponectin</w:t>
            </w:r>
            <w:proofErr w:type="spellEnd"/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74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334334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12.1</w:t>
            </w:r>
          </w:p>
        </w:tc>
        <w:tc>
          <w:tcPr>
            <w:tcW w:w="3258" w:type="dxa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</w:rPr>
              <w:t>Intergenic (LMO4, PKN2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86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26496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17.4</w:t>
            </w:r>
          </w:p>
        </w:tc>
        <w:tc>
          <w:tcPr>
            <w:tcW w:w="3258" w:type="dxa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</w:rPr>
              <w:t>Intergenic (LOC644265,  LOC100287010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05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736357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52.9</w:t>
            </w:r>
          </w:p>
        </w:tc>
        <w:tc>
          <w:tcPr>
            <w:tcW w:w="3258" w:type="dxa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</w:rPr>
              <w:t>RBMS3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76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03918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61.2</w:t>
            </w:r>
          </w:p>
        </w:tc>
        <w:tc>
          <w:tcPr>
            <w:tcW w:w="3258" w:type="dxa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TLL1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60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87878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69.0</w:t>
            </w:r>
          </w:p>
        </w:tc>
        <w:tc>
          <w:tcPr>
            <w:tcW w:w="3258" w:type="dxa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</w:rPr>
              <w:t>ARL15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17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34971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44.9</w:t>
            </w:r>
          </w:p>
        </w:tc>
        <w:tc>
          <w:tcPr>
            <w:tcW w:w="3258" w:type="dxa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NMBR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92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414873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99.4</w:t>
            </w:r>
          </w:p>
        </w:tc>
        <w:tc>
          <w:tcPr>
            <w:tcW w:w="3258" w:type="dxa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</w:rPr>
              <w:t>ABCB1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85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90138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57.8</w:t>
            </w:r>
          </w:p>
        </w:tc>
        <w:tc>
          <w:tcPr>
            <w:tcW w:w="3258" w:type="dxa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</w:rPr>
              <w:t>ADAM2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46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71708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41.3</w:t>
            </w:r>
          </w:p>
        </w:tc>
        <w:tc>
          <w:tcPr>
            <w:tcW w:w="3258" w:type="dxa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</w:rPr>
              <w:t>Intergenic (SLC24A2, MLLT3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03417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23.5</w:t>
            </w:r>
          </w:p>
        </w:tc>
        <w:tc>
          <w:tcPr>
            <w:tcW w:w="3258" w:type="dxa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</w:rPr>
              <w:t>SORCS3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16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695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72.2</w:t>
            </w:r>
          </w:p>
        </w:tc>
        <w:tc>
          <w:tcPr>
            <w:tcW w:w="3258" w:type="dxa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</w:rPr>
              <w:t>GSTP1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06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21629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6.4</w:t>
            </w:r>
          </w:p>
        </w:tc>
        <w:tc>
          <w:tcPr>
            <w:tcW w:w="3258" w:type="dxa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</w:rPr>
              <w:t>VWF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54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30032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58.1</w:t>
            </w:r>
          </w:p>
        </w:tc>
        <w:tc>
          <w:tcPr>
            <w:tcW w:w="3258" w:type="dxa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TDRD3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57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889387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9.3</w:t>
            </w:r>
          </w:p>
        </w:tc>
        <w:tc>
          <w:tcPr>
            <w:tcW w:w="3258" w:type="dxa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NUBPL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55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42693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44.0</w:t>
            </w:r>
          </w:p>
        </w:tc>
        <w:tc>
          <w:tcPr>
            <w:tcW w:w="3258" w:type="dxa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SPATA5L1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75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1648785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30.8</w:t>
            </w:r>
          </w:p>
        </w:tc>
        <w:tc>
          <w:tcPr>
            <w:tcW w:w="3258" w:type="dxa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</w:rPr>
              <w:t>DBNDD1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55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23010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73.5</w:t>
            </w:r>
          </w:p>
        </w:tc>
        <w:tc>
          <w:tcPr>
            <w:tcW w:w="3258" w:type="dxa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</w:rPr>
              <w:t>ARHGAP27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07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01541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88.8</w:t>
            </w:r>
          </w:p>
        </w:tc>
        <w:tc>
          <w:tcPr>
            <w:tcW w:w="3258" w:type="dxa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</w:rPr>
              <w:t>SERPINB2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42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1671074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70.9</w:t>
            </w:r>
          </w:p>
        </w:tc>
        <w:tc>
          <w:tcPr>
            <w:tcW w:w="3258" w:type="dxa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</w:rPr>
              <w:t>ZNF235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50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98143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69.4</w:t>
            </w:r>
          </w:p>
        </w:tc>
        <w:tc>
          <w:tcPr>
            <w:tcW w:w="3258" w:type="dxa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</w:rPr>
              <w:t>SDC4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15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282541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6.7</w:t>
            </w:r>
          </w:p>
        </w:tc>
        <w:tc>
          <w:tcPr>
            <w:tcW w:w="3258" w:type="dxa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SLC6A6P1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77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474834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68.5</w:t>
            </w:r>
          </w:p>
        </w:tc>
        <w:tc>
          <w:tcPr>
            <w:tcW w:w="3258" w:type="dxa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</w:rPr>
              <w:t>Intergenic (FAM19A5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1C4782">
              <w:rPr>
                <w:rFonts w:ascii="Arial" w:eastAsia="Times New Roman" w:hAnsi="Arial" w:cs="Arial"/>
                <w:b/>
                <w:bCs/>
                <w:color w:val="000000"/>
              </w:rPr>
              <w:t>hsCRP</w:t>
            </w:r>
            <w:proofErr w:type="spellEnd"/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15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86121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40.6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AP1GAP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95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997366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61.6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GAL3ST2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43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54586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81.6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NAALADL2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68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655300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97.4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LOC2855441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73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8531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08.0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HOBTB3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70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77367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17.7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LOC100652953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.10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419607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28.2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POT1, GRM8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27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199265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55.4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UNC5D, KCNU1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96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49110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09.1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TMEM38B, LOC644620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62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090172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58.2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LOC728065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.02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728919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69.5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NAA40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28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990949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8.0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LOC100128253, PRMT8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61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427167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52.0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FNDC3A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28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01292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86.5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GALC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03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567897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86.8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MEX3B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37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699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76.2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GOT2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33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05799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53.0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CPD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.49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724096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69.9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KIAA0427, SMAD7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80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97770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55.8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TDRD12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12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492537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08.3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OSBPL2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89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15546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1.2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NCAM2, NCRNA00158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35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207593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43.8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CSF2RB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1C4782">
              <w:rPr>
                <w:rFonts w:ascii="Arial" w:eastAsia="Times New Roman" w:hAnsi="Arial" w:cs="Arial"/>
                <w:b/>
                <w:bCs/>
                <w:color w:val="000000"/>
              </w:rPr>
              <w:t>DDimer</w:t>
            </w:r>
            <w:proofErr w:type="spellEnd"/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94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488595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8.0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FHAD1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28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72938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23.6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ACOXL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70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3975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31.8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SLC12A8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31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115259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58.2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FAM114A1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42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895329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69.8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SNX18, ESM1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14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6597349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1.1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 xml:space="preserve">LOC100506207  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25865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94.6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CACNA2D1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65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87228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13.4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ABRA, ANGPT1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.18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278070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94.5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SYK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99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89087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33.4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BEND7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88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93098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27.5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BSX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12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71707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82.5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DYRK2, IFNG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27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41570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90.9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LOC121906, IPO5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23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71821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66.5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DH12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30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716894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33.2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TARSL2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19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48225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76.9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GOT2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29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722181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5.0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LOC339166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724096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69.9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KIAA0427, SMAD7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93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215119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47.9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PSAP58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10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46624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40.7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MACROD2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71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80809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6.9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LOC100505973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16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5769127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63.0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CERK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C4782">
              <w:rPr>
                <w:rFonts w:ascii="Arial" w:eastAsia="Times New Roman" w:hAnsi="Arial" w:cs="Arial"/>
                <w:b/>
                <w:bCs/>
                <w:color w:val="000000"/>
              </w:rPr>
              <w:t>GCSF</w:t>
            </w: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37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41663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5.4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PRDM2, KIAA1026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58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72828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7.4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NOL10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46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374679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86.3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CADPS, LOC285401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59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875579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2.9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PPP2R2C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51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090323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02.9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ADAMTS2, RUFY1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85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234915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6.1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GMDS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03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53138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80.1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SHH, LOC389602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18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935559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0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C8orf42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33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32753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14.4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TXNDC8, SVEP1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229803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37.7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TGA8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25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622675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03.1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ARHGAP42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71448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8.2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LOH12CR1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86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33495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0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LOC100652856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68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468507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72.4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LIN52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34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243937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68.3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LCTL, SMAD6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8045185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4.8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CLCN7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88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063647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76.3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PDK2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55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869224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75.0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DCC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27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075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51.0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URI1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37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05843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7.3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GPCPD1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2839377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78.7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PRMT2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81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2535694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4.1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BCL2L13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C4782">
              <w:rPr>
                <w:rFonts w:ascii="Arial" w:eastAsia="Times New Roman" w:hAnsi="Arial" w:cs="Arial"/>
                <w:b/>
                <w:bCs/>
                <w:color w:val="000000"/>
              </w:rPr>
              <w:t>GSP</w:t>
            </w: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84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69977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41.0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EG4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05178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16.4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MFSD9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53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68837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11.4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GABRR3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25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87586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98.3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GPRIN3, SNCA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37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2990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46.4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KCTD16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321807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18.8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OS1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66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2007475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63.4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HBA-AS1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58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2203837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3.6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KIAA1456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77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40739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13.2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PALM2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64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54717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13.8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PDE6C, C10orf4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62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906895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9.8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Upstream (CNGA4, CCKBR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81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508595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99.2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KITLG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89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62505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50.0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LRRC63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46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289119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30.5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ARHGAP5, AKAP6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66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716894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33.2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TM2D3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50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018159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96.6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WWOX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28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652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67.8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ARL5C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05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47047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15.1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MBP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56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97628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82.1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LOC100287477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50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241605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1.9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NF24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69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282536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6.5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LOC100505973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83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02850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67.6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FAM19A5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C4782">
              <w:rPr>
                <w:rFonts w:ascii="Arial" w:eastAsia="Times New Roman" w:hAnsi="Arial" w:cs="Arial"/>
                <w:b/>
                <w:bCs/>
                <w:color w:val="000000"/>
              </w:rPr>
              <w:t>IL1Ra</w:t>
            </w: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84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438722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26.2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CDK4PS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64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750365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16.0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DIRC3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61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427434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94.1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FRMD4B, MITF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56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72141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13.8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EGF, ELOVL6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60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54492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99.8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COL23A1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66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98681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0</w:t>
            </w:r>
          </w:p>
        </w:tc>
        <w:tc>
          <w:tcPr>
            <w:tcW w:w="3258" w:type="dxa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FLJ43763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49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695374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88.9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PTPRN2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88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125265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6.2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SGCZ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73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227524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34.1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LMX1B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38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379367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77.4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PP5A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81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589149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81.6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UVRAG, WNT11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39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492254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11.2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ANKS1B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60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41173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08.5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LOC390424, FAM155A)</w:t>
            </w:r>
          </w:p>
        </w:tc>
      </w:tr>
      <w:tr w:rsidR="001C4782" w:rsidRPr="001C4782" w:rsidTr="009A710C">
        <w:trPr>
          <w:trHeight w:val="27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80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4982599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4.8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TRAV38-2DV8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36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203361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8.9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YR3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61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4110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13.2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CDH13, HSBP1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67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294150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68.3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PGAP3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84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2959039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42.9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CTAGE1, RBBP8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91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440334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65.8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CLC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50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57016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01.6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LOC284757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40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97653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63.5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CRYAA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66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71381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2.8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MYO18B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C4782">
              <w:rPr>
                <w:rFonts w:ascii="Arial" w:eastAsia="Times New Roman" w:hAnsi="Arial" w:cs="Arial"/>
                <w:b/>
                <w:bCs/>
                <w:color w:val="000000"/>
              </w:rPr>
              <w:t>IL6</w:t>
            </w: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606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98119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21.82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PALMD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143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93586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82.05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H3F3AP4, CHRNA1)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755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44511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49.7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LRRC3B, NEK10)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681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92068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7.16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ZBTB49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432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943049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67.321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MAT2B, ODZ2)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438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322669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68.02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CDC5L)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358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419607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28.2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POT1, GRM8)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336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782790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8.01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MSR1, FGF20)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786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331829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5.1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SMARCA2)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524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89762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76.17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BICC1, PHYHIPL)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645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68803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64.95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MS4A6A)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564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273075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38.06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SUDS3, KIAA1853)</w:t>
            </w:r>
          </w:p>
        </w:tc>
      </w:tr>
      <w:tr w:rsidR="001C4782" w:rsidRPr="001C4782" w:rsidTr="009A710C">
        <w:trPr>
          <w:trHeight w:hRule="exact" w:val="567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646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89827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82.08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LOC144776, MIRHG1)</w:t>
            </w:r>
          </w:p>
        </w:tc>
      </w:tr>
      <w:tr w:rsidR="001C4782" w:rsidRPr="001C4782" w:rsidTr="009A710C">
        <w:trPr>
          <w:trHeight w:hRule="exact" w:val="54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64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57034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5.26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RBM23)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389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56220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TUBGCP5)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195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4110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13.21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CDH13, HSBP1)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458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84855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8.84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TEKT1)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486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204553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71.95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MAPK4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342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019937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51.47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C19orf2, ZNF536)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91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53538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4.16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ASSF2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204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01480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42.21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LOC100506403)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177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71391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50.81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EFCAB6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C4782">
              <w:rPr>
                <w:rFonts w:ascii="Arial" w:eastAsia="Times New Roman" w:hAnsi="Arial" w:cs="Arial"/>
                <w:b/>
                <w:bCs/>
                <w:color w:val="000000"/>
              </w:rPr>
              <w:t>IL8</w:t>
            </w: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51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7555879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7.8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CASZ1, C1orf127)</w:t>
            </w:r>
          </w:p>
        </w:tc>
      </w:tr>
      <w:tr w:rsidR="001C4782" w:rsidRPr="001C4782" w:rsidTr="009A710C">
        <w:trPr>
          <w:trHeight w:hRule="exact" w:val="7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57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757288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81.7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LOC644456, LOC730134)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92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33818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20.2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DLG1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53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951974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23.7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TRPC3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58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689135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23.4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RPL35AP15)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69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180237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92.6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ME1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55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46812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99.9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ZNF804B)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59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297832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4.5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CSMD1)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62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2009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33.1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HSPA5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77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754575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73.2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TCERG1L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49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48771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62.9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PRDM11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47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55877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5.6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ANO2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47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41375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19.0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COL4A2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39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162833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8.8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RNASE1)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91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204261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2.6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TRPM1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70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3088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81.3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CDH8, CDH11)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57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49245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0.0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P2RX5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57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996047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89.0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SERPINB8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44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893179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10.8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PS5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31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98143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69.4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SDC4</w:t>
            </w:r>
          </w:p>
        </w:tc>
      </w:tr>
      <w:tr w:rsidR="001C4782" w:rsidRPr="001C4782" w:rsidTr="009A710C">
        <w:trPr>
          <w:trHeight w:hRule="exact" w:val="648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47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012959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43.7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LOC728816, SIM2)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60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76179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67.4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FAM19A5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1C4782">
              <w:rPr>
                <w:rFonts w:ascii="Arial" w:eastAsia="Times New Roman" w:hAnsi="Arial" w:cs="Arial"/>
                <w:b/>
                <w:bCs/>
                <w:color w:val="000000"/>
              </w:rPr>
              <w:t>Leptin</w:t>
            </w:r>
            <w:proofErr w:type="spellEnd"/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77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092758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7.2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KAZN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33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5020134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3.0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SNTG2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25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669607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50.7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EOMES, CMC1)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04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31742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05.4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TRIML1, FRG1)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70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98230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04.3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ASGEF1C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81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77181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54.8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MTHFD1L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93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441534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18.4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NRCAM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04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254505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75.8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LOC100130155)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22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143025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30.9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ZDHHC21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77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570967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67.7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MGMT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38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53089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71.9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PC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39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89797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56.8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TMEM132C</w:t>
            </w:r>
          </w:p>
        </w:tc>
      </w:tr>
      <w:tr w:rsidR="001C4782" w:rsidRPr="001C4782" w:rsidTr="009A710C">
        <w:trPr>
          <w:trHeight w:hRule="exact" w:val="1107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07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765244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4.2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FGF9, LOC646201)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61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54735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22.9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KIF26A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17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288394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20.8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LOC91948)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88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699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76.2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GOT2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12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49245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0.0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P2RX5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99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65068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58.3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CELF4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92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055099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69.4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PHLDB3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85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342137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3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DEFB126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81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283762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53.2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DSCAM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03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71391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50.8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EFCAB6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C4782">
              <w:rPr>
                <w:rFonts w:ascii="Arial" w:eastAsia="Times New Roman" w:hAnsi="Arial" w:cs="Arial"/>
                <w:b/>
                <w:bCs/>
                <w:color w:val="000000"/>
              </w:rPr>
              <w:t>MCP1</w:t>
            </w: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.14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857819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53.2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OR6K6, OR6N1)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27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71439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08.1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ERBB4</w:t>
            </w:r>
          </w:p>
        </w:tc>
      </w:tr>
      <w:tr w:rsidR="001C4782" w:rsidRPr="001C4782" w:rsidTr="009A710C">
        <w:trPr>
          <w:trHeight w:hRule="exact" w:val="81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05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207699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46.5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LOC644990, LOC100130354)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67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82284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40.1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FREM3, GYPE)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14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87819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02.6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CCNH)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62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92853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69.7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UNX2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20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731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45.8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CPVL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462826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33.7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CSGALNACT1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87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85554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55.5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ANKRD18B)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03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928365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49.6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GPR158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04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60195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92.4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GRM5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16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39620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45.1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SOX5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16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91227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51.9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CYSLTR2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09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71843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3.4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TRAV6)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79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46329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4.7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NPAP1, SNRPN)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99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01914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0.0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BFOX1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63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97469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87.6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MSI2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05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29178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42.6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GREB1L</w:t>
            </w:r>
          </w:p>
        </w:tc>
      </w:tr>
      <w:tr w:rsidR="001C4782" w:rsidRPr="001C4782" w:rsidTr="009A710C">
        <w:trPr>
          <w:trHeight w:hRule="exact" w:val="1035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70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0410777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47.0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LOC284441, LOC100288623)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65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756529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75.8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KCNB1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92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225479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31.0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LTN1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11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045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75.8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SHANK3</w:t>
            </w:r>
          </w:p>
        </w:tc>
      </w:tr>
      <w:tr w:rsidR="001C4782" w:rsidRPr="001C4782" w:rsidTr="009A710C">
        <w:trPr>
          <w:trHeight w:hRule="exact" w:val="79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C4782">
              <w:rPr>
                <w:rFonts w:ascii="Arial" w:eastAsia="Times New Roman" w:hAnsi="Arial" w:cs="Arial"/>
                <w:b/>
                <w:bCs/>
                <w:color w:val="000000"/>
              </w:rPr>
              <w:t>MMP3</w:t>
            </w: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49160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57.0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EIF2C3, LOC100128093)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04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200166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3.4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AH1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84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32636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18.0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CD47, UFT57)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02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386064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84.5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ODZ3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94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37408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34.1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ANKH</w:t>
            </w:r>
          </w:p>
        </w:tc>
      </w:tr>
      <w:tr w:rsidR="001C4782" w:rsidRPr="001C4782" w:rsidTr="009A710C">
        <w:trPr>
          <w:trHeight w:hRule="exact" w:val="1323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59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175433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46.4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LOC389370, LOC100129616)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07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2217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25.8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AASS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19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481747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53.1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NRG1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02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954779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57.8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RNF38, MELK)</w:t>
            </w:r>
          </w:p>
        </w:tc>
      </w:tr>
      <w:tr w:rsidR="001C4782" w:rsidRPr="001C4782" w:rsidTr="009A710C">
        <w:trPr>
          <w:trHeight w:hRule="exact" w:val="7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64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496248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55.0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C10orf122, LOC100287412)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44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3345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46.7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NTM</w:t>
            </w:r>
          </w:p>
        </w:tc>
      </w:tr>
      <w:tr w:rsidR="001C4782" w:rsidRPr="001C4782" w:rsidTr="009A710C">
        <w:trPr>
          <w:trHeight w:hRule="exact" w:val="945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54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563619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6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NINJ2, LOC100132369)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413277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7.1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RS4132778)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79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713419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4.3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TEP1</w:t>
            </w:r>
          </w:p>
        </w:tc>
      </w:tr>
      <w:tr w:rsidR="001C4782" w:rsidRPr="001C4782" w:rsidTr="009A710C">
        <w:trPr>
          <w:trHeight w:hRule="exact" w:val="302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77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871017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5.1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GABRG3, OCA2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05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50684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92.1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CNTNAP4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03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759109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84.4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ANKFN1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67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62562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77.4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TCF4, TXNL1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70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75962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73.6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CCDC61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77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756529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75.8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KCNB1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68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99014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6.0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SAMSN1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60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241341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42.2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CACNG2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1C4782">
              <w:rPr>
                <w:rFonts w:ascii="Arial" w:eastAsia="Times New Roman" w:hAnsi="Arial" w:cs="Arial"/>
                <w:b/>
                <w:bCs/>
                <w:color w:val="000000"/>
              </w:rPr>
              <w:t>Paraoxonase</w:t>
            </w:r>
            <w:proofErr w:type="spellEnd"/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.10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49160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57.0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EIF2C3, LOC100128093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88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50401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36.8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CNTNAP5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19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71930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39.7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NPHP3-AS1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46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386117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75.5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IGFBP7, LPHN3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30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04753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90.5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3’ UTR (F2RL2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25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91056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93.4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C6orf163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.25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234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15.4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ATXN7L1, FLJ23834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88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8685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54.2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3’ UTR (TTI2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13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32908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03.7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LPPR1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14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89230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30.4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CAMK1D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41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50854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53.6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B3GAT1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96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87216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57.4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PDZRN4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.00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726455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23.5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LOC100287321, SOX1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72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71843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3.4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TRAV6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56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205589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8.7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LOC100128714, LOC100289089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85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207204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3.5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3’ UTR (SOX8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42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04689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36.8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3’ UTR (FN3KRP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44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24198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2.6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ARHGAP28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89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97337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47.9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ZNF91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06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202616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06.4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CDH4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84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15546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1.2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NCAM2, NCRNA00158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89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76205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37.9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LARGE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C4782">
              <w:rPr>
                <w:rFonts w:ascii="Arial" w:eastAsia="Times New Roman" w:hAnsi="Arial" w:cs="Arial"/>
                <w:b/>
                <w:bCs/>
                <w:color w:val="000000"/>
              </w:rPr>
              <w:t>RANTES</w:t>
            </w: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04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88665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48.1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PTPRU, LOC100288450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39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430197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79.6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EFEMP1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82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03057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20.9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BDH1, MIR922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58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23851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07.3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MTND5P5, SLC39A8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29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03932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61.8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THG1L, CLINT1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26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234915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6.1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GMDS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60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7817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20.5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FRD1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09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46409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88.6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NHF4G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66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2031197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69.5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ORB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119540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28.6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SHOC2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62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601535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04.7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DYNC2H1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17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2058804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24.7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KCTD10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02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29247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6.9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FGF9, LOC646201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76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959344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3.0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OR11H6, OR11H4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11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2739765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6.6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SNORD115-15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223934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47.6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PRKCB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51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387545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36.4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FOXK2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80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86633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18.8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SALL3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20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017379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91.1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ZNF613, ZNF350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570344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47.4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SLC24A3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29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2210267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53.1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DSCAM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40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73924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71.4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C22orf34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1C4782">
              <w:rPr>
                <w:rFonts w:ascii="Arial" w:eastAsia="Times New Roman" w:hAnsi="Arial" w:cs="Arial"/>
                <w:b/>
                <w:bCs/>
                <w:color w:val="000000"/>
              </w:rPr>
              <w:t>TNFa</w:t>
            </w:r>
            <w:proofErr w:type="spellEnd"/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71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2744847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9.6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UBIAD1, PTCHD2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73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569135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89.7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IMPDH1P7, CALCRL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55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52819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85.1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CADPS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42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42556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31.2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PCDH10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38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460733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13.0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RAB9P1, LOC100287833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81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080085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71.4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AGPAT4, PARK2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91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2536077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64.8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PRKAG2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42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935559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0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C8orf42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42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33407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23.7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ASTN2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33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71325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16.5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TM9SF3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28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079236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64.0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OR5L2, OR5D16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48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2365567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8.4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COPS7A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43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41173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08.5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LOC390424, FAM155A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25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71575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55.8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PELI2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31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00991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42.7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O80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57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23713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51.8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HS3ST4, C16orf82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60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652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67.8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ARL5C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50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872994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10.6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C18orf62, LOC100289440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55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47903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58.1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LSM14A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42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2746097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57.2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EPB41L1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65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378079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64.3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HSF2BP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33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728658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70.4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LOC100287247, FLJ44385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C4782">
              <w:rPr>
                <w:rFonts w:ascii="Arial" w:eastAsia="Times New Roman" w:hAnsi="Arial" w:cs="Arial"/>
                <w:b/>
                <w:bCs/>
                <w:color w:val="000000"/>
              </w:rPr>
              <w:t>TNFR1</w:t>
            </w: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32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938584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97.4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LRRC7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33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93474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25.3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POLR1B, SLC20A1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37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51562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65.4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SCHIP1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42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72991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35.7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SLIT2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29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72084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7.9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NSUN2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34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486039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88.8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IMPG1, HTR1B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30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117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10.4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SERPINE1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26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199265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55.4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UNC5D, KCNU1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88644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85.5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ZCCHC6, GAS1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43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754575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73.2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TCERG1L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24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02732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39.5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RICS, BARX2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31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50691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74.3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LOC100289417, FAM19A2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52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00881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8.8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SACS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39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746115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0.7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STXBP6, NOVA1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34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204261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2.6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TRPM1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25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874014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17.3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CRISPLD2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26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16719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16.5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MFSD11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59341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94.7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DSEL, TMX3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27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870379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60.3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HPN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24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605477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3.3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BMP2, HAO1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10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283795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55.3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DSCAM, C21orf130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20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75665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7.9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UFD1L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C4782">
              <w:rPr>
                <w:rFonts w:ascii="Arial" w:eastAsia="Times New Roman" w:hAnsi="Arial" w:cs="Arial"/>
                <w:b/>
                <w:bCs/>
                <w:color w:val="000000"/>
              </w:rPr>
              <w:t>TNFR2</w:t>
            </w: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76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384551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70.8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SMYD3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55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466963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7.8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PDIA6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44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47262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28.3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CASR, CSTA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54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55781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9.0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AFAP1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38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726847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38.5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TRPC7, SPOCK1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50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736794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61.3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UNC5CL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43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88260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3.6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C1GALT1, COL28A1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56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326709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82.7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XKR9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26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877954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51.7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XRA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55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4065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94.0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3’ UTR (PLAU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43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92044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57.2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LRRC4C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62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93355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2.4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SLC2A3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36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16459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89.0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HS6ST3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28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74069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96.4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TPK1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52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2442894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88.6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HOMER2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54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566467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58.3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SIAH1, N4BP1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62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872087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09.0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SDK2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48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872994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10.6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C18orf62, LOC100289440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42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017379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91.1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ZNF613, ZNF350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27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736264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57.1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CHMP4B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36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283897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73.3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SLC19A1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32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2252257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5.9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USP18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C4782">
              <w:rPr>
                <w:rFonts w:ascii="Arial" w:eastAsia="Times New Roman" w:hAnsi="Arial" w:cs="Arial"/>
                <w:b/>
                <w:bCs/>
                <w:color w:val="000000"/>
              </w:rPr>
              <w:t>TRAIL</w:t>
            </w: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67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3818157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1.3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PLOD1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86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3032599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63.6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GALNT13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75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40186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68.5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BCHE, LOC131055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89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921847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92.3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AGPAT9, LOC152845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55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39464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2.0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MIR4458, MIR4636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74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2032985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4.1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FARS2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81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558557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6.3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ICA1, NXPH1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75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646838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55.4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KCNU1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49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55603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30.5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NFIB, ZDHHC21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46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969825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1.0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SFMBT2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42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57503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24.5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TECTA, SC5DL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92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61702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4.9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KCNA5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44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5324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08.7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FAM155A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68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02259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06.4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VRK1, C14orf64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67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64831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43.9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DUOX1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65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8937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57.1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63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387545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36.4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FOXK2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83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66291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58.0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CELF4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89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019937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51.5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C19orf2, ZNF536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57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57016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01.6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 xml:space="preserve">Intergenic (LOC284757)  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70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92613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6.4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LOC388813, NRIP1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50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55762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3.3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CECR1, CECR2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C4782">
              <w:rPr>
                <w:rFonts w:ascii="Arial" w:eastAsia="Times New Roman" w:hAnsi="Arial" w:cs="Arial"/>
                <w:b/>
                <w:bCs/>
                <w:color w:val="000000"/>
              </w:rPr>
              <w:t>VEGF</w:t>
            </w: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80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912915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89.2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PLA2G4A, FAM5C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73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756004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63.2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RPRM, GALNT13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10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437049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09.2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.56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79014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61.0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RBM47, LOC100289402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88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756757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2.0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LOC729506, LOC100128382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85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2025157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47.9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GRM1, RAB32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47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75772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61.3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KRBA1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39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56995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35.9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LZTS1, GFRA2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35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332184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42.2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IFNE, LOC554202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16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4935215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70.2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PRKG1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76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592955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07.8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ATM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15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344945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78.8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MSRB3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72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62505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50.0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LRRC63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23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7160965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8.0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AP4S1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009913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42.7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O80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05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74172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43.4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ZP2, ANKS4B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67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91731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41.4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HS3ST3B1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59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593418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94.7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DSEL, TMX3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45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1017379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91.1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ZNF613, ZNF350)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1.68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434609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 xml:space="preserve">DEFB132  </w:t>
            </w:r>
          </w:p>
        </w:tc>
      </w:tr>
      <w:tr w:rsidR="001C4782" w:rsidRPr="001C4782" w:rsidTr="009A710C">
        <w:trPr>
          <w:trHeight w:val="300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92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767055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2.0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 xml:space="preserve">Intergenic (NCAM2, </w:t>
            </w:r>
            <w:r w:rsidRPr="001C4782">
              <w:rPr>
                <w:rFonts w:ascii="Arial" w:eastAsia="Times New Roman" w:hAnsi="Arial" w:cs="Arial"/>
                <w:color w:val="000000"/>
              </w:rPr>
              <w:lastRenderedPageBreak/>
              <w:t>NCRNA00158)</w:t>
            </w:r>
          </w:p>
        </w:tc>
      </w:tr>
      <w:tr w:rsidR="001C4782" w:rsidRPr="001C4782" w:rsidTr="009A710C">
        <w:trPr>
          <w:trHeight w:val="315"/>
        </w:trPr>
        <w:tc>
          <w:tcPr>
            <w:tcW w:w="1586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62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0.61</w:t>
            </w:r>
          </w:p>
        </w:tc>
        <w:tc>
          <w:tcPr>
            <w:tcW w:w="1530" w:type="dxa"/>
            <w:noWrap/>
          </w:tcPr>
          <w:p w:rsidR="001C4782" w:rsidRPr="001C4782" w:rsidRDefault="001C4782" w:rsidP="001C4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RS2024566</w:t>
            </w:r>
          </w:p>
        </w:tc>
        <w:tc>
          <w:tcPr>
            <w:tcW w:w="1170" w:type="dxa"/>
            <w:noWrap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49.3</w:t>
            </w:r>
          </w:p>
        </w:tc>
        <w:tc>
          <w:tcPr>
            <w:tcW w:w="3258" w:type="dxa"/>
            <w:vAlign w:val="bottom"/>
          </w:tcPr>
          <w:p w:rsidR="001C4782" w:rsidRPr="001C4782" w:rsidRDefault="001C4782" w:rsidP="001C47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C4782">
              <w:rPr>
                <w:rFonts w:ascii="Arial" w:eastAsia="Times New Roman" w:hAnsi="Arial" w:cs="Arial"/>
                <w:color w:val="000000"/>
              </w:rPr>
              <w:t>Intergenic (RANGAP1, ZC3H7B)</w:t>
            </w:r>
          </w:p>
        </w:tc>
      </w:tr>
    </w:tbl>
    <w:p w:rsidR="001C4782" w:rsidRPr="001C4782" w:rsidRDefault="001C4782" w:rsidP="001C4782">
      <w:pPr>
        <w:spacing w:line="480" w:lineRule="auto"/>
        <w:rPr>
          <w:rFonts w:ascii="Arial" w:eastAsia="Times New Roman" w:hAnsi="Arial" w:cs="Arial"/>
        </w:rPr>
      </w:pPr>
    </w:p>
    <w:p w:rsidR="001C4782" w:rsidRPr="001C4782" w:rsidRDefault="001C4782" w:rsidP="001C4782">
      <w:pPr>
        <w:rPr>
          <w:rFonts w:ascii="Arial" w:eastAsia="Times New Roman" w:hAnsi="Arial" w:cs="Arial"/>
        </w:rPr>
      </w:pPr>
      <w:r w:rsidRPr="001C4782">
        <w:rPr>
          <w:rFonts w:ascii="Arial" w:eastAsia="Times New Roman" w:hAnsi="Arial" w:cs="Arial"/>
        </w:rPr>
        <w:br w:type="page"/>
      </w:r>
    </w:p>
    <w:p w:rsidR="0013782D" w:rsidRDefault="0013782D">
      <w:bookmarkStart w:id="0" w:name="_GoBack"/>
      <w:bookmarkEnd w:id="0"/>
    </w:p>
    <w:sectPr w:rsidR="0013782D" w:rsidSect="001C4782">
      <w:pgSz w:w="12240" w:h="15840"/>
      <w:pgMar w:top="108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6D7118"/>
    <w:multiLevelType w:val="hybridMultilevel"/>
    <w:tmpl w:val="D390CC1A"/>
    <w:lvl w:ilvl="0" w:tplc="823A73F6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DCC5076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86281E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BCEC8BE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665366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5965BF6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C66E86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D8A9DA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221FEC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3CAB3810"/>
    <w:multiLevelType w:val="hybridMultilevel"/>
    <w:tmpl w:val="7BB06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4782"/>
    <w:rsid w:val="0013782D"/>
    <w:rsid w:val="00165EB9"/>
    <w:rsid w:val="001C4782"/>
    <w:rsid w:val="004A1628"/>
    <w:rsid w:val="009F3D14"/>
    <w:rsid w:val="00A94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EB9"/>
  </w:style>
  <w:style w:type="paragraph" w:styleId="Heading4">
    <w:name w:val="heading 4"/>
    <w:basedOn w:val="Normal"/>
    <w:link w:val="Heading4Char"/>
    <w:uiPriority w:val="9"/>
    <w:qFormat/>
    <w:rsid w:val="001C4782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1C4782"/>
    <w:rPr>
      <w:rFonts w:ascii="Times New Roman" w:eastAsia="Times New Roman" w:hAnsi="Times New Roman" w:cs="Times New Roman"/>
      <w:b/>
      <w:bCs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1C4782"/>
  </w:style>
  <w:style w:type="character" w:customStyle="1" w:styleId="Hyperlink1">
    <w:name w:val="Hyperlink1"/>
    <w:basedOn w:val="DefaultParagraphFont"/>
    <w:uiPriority w:val="99"/>
    <w:unhideWhenUsed/>
    <w:rsid w:val="001C478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C47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4782"/>
    <w:pPr>
      <w:spacing w:line="240" w:lineRule="auto"/>
    </w:pPr>
    <w:rPr>
      <w:rFonts w:eastAsia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4782"/>
    <w:rPr>
      <w:rFonts w:eastAsia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47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4782"/>
    <w:rPr>
      <w:rFonts w:eastAsia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4782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782"/>
    <w:rPr>
      <w:rFonts w:ascii="Tahoma" w:eastAsia="Times New Roman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1C4782"/>
    <w:pPr>
      <w:spacing w:after="0" w:line="240" w:lineRule="auto"/>
    </w:pPr>
    <w:rPr>
      <w:rFonts w:eastAsia="Times New Roman"/>
    </w:rPr>
  </w:style>
  <w:style w:type="paragraph" w:styleId="Header">
    <w:name w:val="header"/>
    <w:basedOn w:val="Normal"/>
    <w:link w:val="HeaderChar"/>
    <w:uiPriority w:val="99"/>
    <w:unhideWhenUsed/>
    <w:rsid w:val="001C4782"/>
    <w:pPr>
      <w:tabs>
        <w:tab w:val="center" w:pos="4680"/>
        <w:tab w:val="right" w:pos="9360"/>
      </w:tabs>
      <w:spacing w:after="0" w:line="240" w:lineRule="auto"/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1C4782"/>
    <w:rPr>
      <w:rFonts w:eastAsia="Times New Roman"/>
    </w:rPr>
  </w:style>
  <w:style w:type="paragraph" w:styleId="Footer">
    <w:name w:val="footer"/>
    <w:basedOn w:val="Normal"/>
    <w:link w:val="FooterChar"/>
    <w:uiPriority w:val="99"/>
    <w:unhideWhenUsed/>
    <w:rsid w:val="001C4782"/>
    <w:pPr>
      <w:tabs>
        <w:tab w:val="center" w:pos="4680"/>
        <w:tab w:val="right" w:pos="9360"/>
      </w:tabs>
      <w:spacing w:after="0" w:line="240" w:lineRule="auto"/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1C4782"/>
    <w:rPr>
      <w:rFonts w:eastAsia="Times New Roman"/>
    </w:rPr>
  </w:style>
  <w:style w:type="paragraph" w:styleId="ListParagraph">
    <w:name w:val="List Paragraph"/>
    <w:basedOn w:val="Normal"/>
    <w:uiPriority w:val="34"/>
    <w:qFormat/>
    <w:rsid w:val="001C4782"/>
    <w:pPr>
      <w:ind w:left="720"/>
      <w:contextualSpacing/>
    </w:pPr>
    <w:rPr>
      <w:rFonts w:eastAsia="Times New Roman"/>
    </w:rPr>
  </w:style>
  <w:style w:type="paragraph" w:styleId="NormalWeb">
    <w:name w:val="Normal (Web)"/>
    <w:basedOn w:val="Normal"/>
    <w:uiPriority w:val="99"/>
    <w:semiHidden/>
    <w:unhideWhenUsed/>
    <w:rsid w:val="001C47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st">
    <w:name w:val="st"/>
    <w:basedOn w:val="DefaultParagraphFont"/>
    <w:rsid w:val="001C4782"/>
  </w:style>
  <w:style w:type="paragraph" w:styleId="DocumentMap">
    <w:name w:val="Document Map"/>
    <w:basedOn w:val="Normal"/>
    <w:link w:val="DocumentMapChar"/>
    <w:uiPriority w:val="99"/>
    <w:semiHidden/>
    <w:unhideWhenUsed/>
    <w:rsid w:val="001C4782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C4782"/>
    <w:rPr>
      <w:rFonts w:ascii="Tahoma" w:eastAsia="Times New Roman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C4782"/>
  </w:style>
  <w:style w:type="table" w:styleId="TableGrid">
    <w:name w:val="Table Grid"/>
    <w:basedOn w:val="TableNormal"/>
    <w:uiPriority w:val="59"/>
    <w:rsid w:val="001C4782"/>
    <w:pPr>
      <w:spacing w:after="0" w:line="240" w:lineRule="auto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DefaultParagraphFont"/>
    <w:rsid w:val="001C4782"/>
  </w:style>
  <w:style w:type="character" w:styleId="Hyperlink">
    <w:name w:val="Hyperlink"/>
    <w:basedOn w:val="DefaultParagraphFont"/>
    <w:uiPriority w:val="99"/>
    <w:semiHidden/>
    <w:unhideWhenUsed/>
    <w:rsid w:val="001C478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EB9"/>
  </w:style>
  <w:style w:type="paragraph" w:styleId="Heading4">
    <w:name w:val="heading 4"/>
    <w:basedOn w:val="Normal"/>
    <w:link w:val="Heading4Char"/>
    <w:uiPriority w:val="9"/>
    <w:qFormat/>
    <w:rsid w:val="001C4782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1C4782"/>
    <w:rPr>
      <w:rFonts w:ascii="Times New Roman" w:eastAsia="Times New Roman" w:hAnsi="Times New Roman" w:cs="Times New Roman"/>
      <w:b/>
      <w:bCs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1C4782"/>
  </w:style>
  <w:style w:type="character" w:customStyle="1" w:styleId="Hyperlink1">
    <w:name w:val="Hyperlink1"/>
    <w:basedOn w:val="DefaultParagraphFont"/>
    <w:uiPriority w:val="99"/>
    <w:unhideWhenUsed/>
    <w:rsid w:val="001C478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C47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4782"/>
    <w:pPr>
      <w:spacing w:line="240" w:lineRule="auto"/>
    </w:pPr>
    <w:rPr>
      <w:rFonts w:eastAsia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4782"/>
    <w:rPr>
      <w:rFonts w:eastAsia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47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4782"/>
    <w:rPr>
      <w:rFonts w:eastAsia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4782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782"/>
    <w:rPr>
      <w:rFonts w:ascii="Tahoma" w:eastAsia="Times New Roman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1C4782"/>
    <w:pPr>
      <w:spacing w:after="0" w:line="240" w:lineRule="auto"/>
    </w:pPr>
    <w:rPr>
      <w:rFonts w:eastAsia="Times New Roman"/>
    </w:rPr>
  </w:style>
  <w:style w:type="paragraph" w:styleId="Header">
    <w:name w:val="header"/>
    <w:basedOn w:val="Normal"/>
    <w:link w:val="HeaderChar"/>
    <w:uiPriority w:val="99"/>
    <w:unhideWhenUsed/>
    <w:rsid w:val="001C4782"/>
    <w:pPr>
      <w:tabs>
        <w:tab w:val="center" w:pos="4680"/>
        <w:tab w:val="right" w:pos="9360"/>
      </w:tabs>
      <w:spacing w:after="0" w:line="240" w:lineRule="auto"/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1C4782"/>
    <w:rPr>
      <w:rFonts w:eastAsia="Times New Roman"/>
    </w:rPr>
  </w:style>
  <w:style w:type="paragraph" w:styleId="Footer">
    <w:name w:val="footer"/>
    <w:basedOn w:val="Normal"/>
    <w:link w:val="FooterChar"/>
    <w:uiPriority w:val="99"/>
    <w:unhideWhenUsed/>
    <w:rsid w:val="001C4782"/>
    <w:pPr>
      <w:tabs>
        <w:tab w:val="center" w:pos="4680"/>
        <w:tab w:val="right" w:pos="9360"/>
      </w:tabs>
      <w:spacing w:after="0" w:line="240" w:lineRule="auto"/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1C4782"/>
    <w:rPr>
      <w:rFonts w:eastAsia="Times New Roman"/>
    </w:rPr>
  </w:style>
  <w:style w:type="paragraph" w:styleId="ListParagraph">
    <w:name w:val="List Paragraph"/>
    <w:basedOn w:val="Normal"/>
    <w:uiPriority w:val="34"/>
    <w:qFormat/>
    <w:rsid w:val="001C4782"/>
    <w:pPr>
      <w:ind w:left="720"/>
      <w:contextualSpacing/>
    </w:pPr>
    <w:rPr>
      <w:rFonts w:eastAsia="Times New Roman"/>
    </w:rPr>
  </w:style>
  <w:style w:type="paragraph" w:styleId="NormalWeb">
    <w:name w:val="Normal (Web)"/>
    <w:basedOn w:val="Normal"/>
    <w:uiPriority w:val="99"/>
    <w:semiHidden/>
    <w:unhideWhenUsed/>
    <w:rsid w:val="001C47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st">
    <w:name w:val="st"/>
    <w:basedOn w:val="DefaultParagraphFont"/>
    <w:rsid w:val="001C4782"/>
  </w:style>
  <w:style w:type="paragraph" w:styleId="DocumentMap">
    <w:name w:val="Document Map"/>
    <w:basedOn w:val="Normal"/>
    <w:link w:val="DocumentMapChar"/>
    <w:uiPriority w:val="99"/>
    <w:semiHidden/>
    <w:unhideWhenUsed/>
    <w:rsid w:val="001C4782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C4782"/>
    <w:rPr>
      <w:rFonts w:ascii="Tahoma" w:eastAsia="Times New Roman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C4782"/>
  </w:style>
  <w:style w:type="table" w:styleId="TableGrid">
    <w:name w:val="Table Grid"/>
    <w:basedOn w:val="TableNormal"/>
    <w:uiPriority w:val="59"/>
    <w:rsid w:val="001C4782"/>
    <w:pPr>
      <w:spacing w:after="0" w:line="240" w:lineRule="auto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DefaultParagraphFont"/>
    <w:rsid w:val="001C4782"/>
  </w:style>
  <w:style w:type="character" w:styleId="Hyperlink">
    <w:name w:val="Hyperlink"/>
    <w:basedOn w:val="DefaultParagraphFont"/>
    <w:uiPriority w:val="99"/>
    <w:semiHidden/>
    <w:unhideWhenUsed/>
    <w:rsid w:val="001C478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435</Words>
  <Characters>13880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</Company>
  <LinksUpToDate>false</LinksUpToDate>
  <CharactersWithSpaces>16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nter for Human Genetics</dc:creator>
  <cp:lastModifiedBy>Center for Human Genetics</cp:lastModifiedBy>
  <cp:revision>1</cp:revision>
  <dcterms:created xsi:type="dcterms:W3CDTF">2013-07-12T20:54:00Z</dcterms:created>
  <dcterms:modified xsi:type="dcterms:W3CDTF">2013-07-12T20:55:00Z</dcterms:modified>
</cp:coreProperties>
</file>